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BE9" w:rsidRPr="00AE2870" w:rsidRDefault="00D97BE9" w:rsidP="00D97BE9">
      <w:pPr>
        <w:spacing w:after="240"/>
        <w:jc w:val="both"/>
        <w:rPr>
          <w:b/>
        </w:rPr>
      </w:pPr>
      <w:r>
        <w:rPr>
          <w:b/>
        </w:rPr>
        <w:t xml:space="preserve">Supplementary </w:t>
      </w:r>
      <w:r w:rsidRPr="00AE2870">
        <w:rPr>
          <w:b/>
        </w:rPr>
        <w:t xml:space="preserve">Table </w:t>
      </w:r>
      <w:r w:rsidR="004D3EEA">
        <w:rPr>
          <w:b/>
        </w:rPr>
        <w:t>6</w:t>
      </w:r>
      <w:bookmarkStart w:id="0" w:name="_GoBack"/>
      <w:bookmarkEnd w:id="0"/>
      <w:r w:rsidRPr="00AE2870">
        <w:rPr>
          <w:b/>
        </w:rPr>
        <w:t xml:space="preserve">. </w:t>
      </w:r>
    </w:p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29"/>
        <w:gridCol w:w="6663"/>
        <w:gridCol w:w="1558"/>
      </w:tblGrid>
      <w:tr w:rsidR="00D97BE9" w:rsidRPr="00AE2870" w:rsidTr="00EE4DD3">
        <w:tc>
          <w:tcPr>
            <w:tcW w:w="1129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/>
                <w:bCs/>
              </w:rPr>
            </w:pPr>
            <w:r w:rsidRPr="00AE2870">
              <w:rPr>
                <w:b/>
                <w:bCs/>
              </w:rPr>
              <w:t xml:space="preserve">Name </w:t>
            </w:r>
          </w:p>
        </w:tc>
        <w:tc>
          <w:tcPr>
            <w:tcW w:w="6663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/>
                <w:bCs/>
              </w:rPr>
            </w:pPr>
            <w:r w:rsidRPr="00AE2870">
              <w:rPr>
                <w:b/>
                <w:bCs/>
              </w:rPr>
              <w:t>Sequence (5’- 3’)</w:t>
            </w:r>
          </w:p>
        </w:tc>
        <w:tc>
          <w:tcPr>
            <w:tcW w:w="1558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/>
                <w:bCs/>
              </w:rPr>
            </w:pPr>
            <w:r w:rsidRPr="00AE2870">
              <w:rPr>
                <w:b/>
                <w:bCs/>
              </w:rPr>
              <w:t>Synthesis</w:t>
            </w:r>
          </w:p>
        </w:tc>
      </w:tr>
      <w:tr w:rsidR="002A15E5" w:rsidRPr="00AE2870" w:rsidTr="00B163BA">
        <w:tc>
          <w:tcPr>
            <w:tcW w:w="1129" w:type="dxa"/>
            <w:shd w:val="clear" w:color="auto" w:fill="FFFFFF" w:themeFill="background1"/>
          </w:tcPr>
          <w:p w:rsidR="002A15E5" w:rsidRPr="00AE2870" w:rsidRDefault="002A15E5" w:rsidP="00B163BA">
            <w:pPr>
              <w:spacing w:after="240"/>
              <w:jc w:val="both"/>
              <w:rPr>
                <w:b/>
              </w:rPr>
            </w:pPr>
            <w:r w:rsidRPr="00AE2870">
              <w:rPr>
                <w:bCs/>
              </w:rPr>
              <w:t>(AC)</w:t>
            </w:r>
            <w:r w:rsidRPr="00AE2870">
              <w:rPr>
                <w:bCs/>
                <w:vertAlign w:val="subscript"/>
              </w:rPr>
              <w:t>10</w:t>
            </w:r>
            <w:r w:rsidRPr="00AE2870">
              <w:rPr>
                <w:bCs/>
              </w:rPr>
              <w:t>A</w:t>
            </w:r>
            <w:r w:rsidRPr="00AE2870">
              <w:rPr>
                <w:bCs/>
                <w:vertAlign w:val="subscript"/>
              </w:rPr>
              <w:t>20</w:t>
            </w:r>
          </w:p>
        </w:tc>
        <w:tc>
          <w:tcPr>
            <w:tcW w:w="6663" w:type="dxa"/>
            <w:shd w:val="clear" w:color="auto" w:fill="FFFFFF" w:themeFill="background1"/>
          </w:tcPr>
          <w:p w:rsidR="002A15E5" w:rsidRPr="00AE2870" w:rsidRDefault="002A15E5" w:rsidP="00B163BA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>ACACACACACACACACACACAAAAAAAAAAAAAAAAAAAA</w:t>
            </w:r>
          </w:p>
        </w:tc>
        <w:tc>
          <w:tcPr>
            <w:tcW w:w="1558" w:type="dxa"/>
            <w:shd w:val="clear" w:color="auto" w:fill="FFFFFF" w:themeFill="background1"/>
          </w:tcPr>
          <w:p w:rsidR="002A15E5" w:rsidRPr="00AE2870" w:rsidRDefault="002A15E5" w:rsidP="00B163BA">
            <w:pPr>
              <w:spacing w:after="240"/>
              <w:jc w:val="both"/>
              <w:rPr>
                <w:b/>
              </w:rPr>
            </w:pPr>
            <w:r w:rsidRPr="00AE2870">
              <w:t>chemically synthesized</w:t>
            </w:r>
          </w:p>
        </w:tc>
      </w:tr>
      <w:tr w:rsidR="00D97BE9" w:rsidRPr="00AE2870" w:rsidTr="00EE4DD3">
        <w:tc>
          <w:tcPr>
            <w:tcW w:w="1129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/>
              </w:rPr>
            </w:pPr>
            <w:r w:rsidRPr="00AE2870">
              <w:rPr>
                <w:bCs/>
              </w:rPr>
              <w:t>(AC)</w:t>
            </w:r>
            <w:r w:rsidRPr="00AE2870">
              <w:rPr>
                <w:bCs/>
                <w:vertAlign w:val="subscript"/>
              </w:rPr>
              <w:t>10</w:t>
            </w:r>
          </w:p>
        </w:tc>
        <w:tc>
          <w:tcPr>
            <w:tcW w:w="6663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>ACACACACACACACACACAC</w:t>
            </w:r>
          </w:p>
        </w:tc>
        <w:tc>
          <w:tcPr>
            <w:tcW w:w="1558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/>
              </w:rPr>
            </w:pPr>
            <w:r w:rsidRPr="00AE2870">
              <w:t>chemically synthesized</w:t>
            </w:r>
          </w:p>
        </w:tc>
      </w:tr>
      <w:tr w:rsidR="002A15E5" w:rsidRPr="00AE2870" w:rsidTr="00B163BA">
        <w:tc>
          <w:tcPr>
            <w:tcW w:w="1129" w:type="dxa"/>
            <w:shd w:val="clear" w:color="auto" w:fill="FFFFFF" w:themeFill="background1"/>
          </w:tcPr>
          <w:p w:rsidR="002A15E5" w:rsidRPr="002A15E5" w:rsidRDefault="002A15E5" w:rsidP="002A15E5">
            <w:pPr>
              <w:spacing w:after="240"/>
              <w:jc w:val="center"/>
              <w:rPr>
                <w:b/>
                <w:color w:val="000000" w:themeColor="text1"/>
              </w:rPr>
            </w:pPr>
            <w:r w:rsidRPr="002A15E5">
              <w:rPr>
                <w:bCs/>
                <w:color w:val="000000" w:themeColor="text1"/>
              </w:rPr>
              <w:t>Histone 3’</w:t>
            </w:r>
          </w:p>
        </w:tc>
        <w:tc>
          <w:tcPr>
            <w:tcW w:w="6663" w:type="dxa"/>
            <w:shd w:val="clear" w:color="auto" w:fill="FFFFFF" w:themeFill="background1"/>
          </w:tcPr>
          <w:p w:rsidR="002A15E5" w:rsidRPr="00B0601F" w:rsidRDefault="00E70C0A" w:rsidP="00B163BA">
            <w:pPr>
              <w:spacing w:after="240"/>
              <w:jc w:val="both"/>
              <w:rPr>
                <w:bCs/>
                <w:color w:val="000000" w:themeColor="text1"/>
              </w:rPr>
            </w:pPr>
            <w:r w:rsidRPr="00B0601F">
              <w:rPr>
                <w:bCs/>
                <w:color w:val="000000" w:themeColor="text1"/>
              </w:rPr>
              <w:t>GGCUCUUUUCAGAGCC</w:t>
            </w:r>
          </w:p>
        </w:tc>
        <w:tc>
          <w:tcPr>
            <w:tcW w:w="1558" w:type="dxa"/>
            <w:shd w:val="clear" w:color="auto" w:fill="FFFFFF" w:themeFill="background1"/>
          </w:tcPr>
          <w:p w:rsidR="002A15E5" w:rsidRPr="002A15E5" w:rsidRDefault="00B0601F" w:rsidP="00B163BA">
            <w:pPr>
              <w:spacing w:after="240"/>
              <w:jc w:val="both"/>
              <w:rPr>
                <w:b/>
                <w:color w:val="FF0000"/>
              </w:rPr>
            </w:pPr>
            <w:r w:rsidRPr="00AE2870">
              <w:t>chemically synthesized</w:t>
            </w:r>
            <w:r w:rsidRPr="002A15E5">
              <w:rPr>
                <w:color w:val="FF0000"/>
              </w:rPr>
              <w:t xml:space="preserve"> </w:t>
            </w:r>
          </w:p>
        </w:tc>
      </w:tr>
      <w:tr w:rsidR="002A15E5" w:rsidRPr="00AE2870" w:rsidTr="00B163BA">
        <w:tc>
          <w:tcPr>
            <w:tcW w:w="1129" w:type="dxa"/>
            <w:shd w:val="clear" w:color="auto" w:fill="FFFFFF" w:themeFill="background1"/>
          </w:tcPr>
          <w:p w:rsidR="002A15E5" w:rsidRPr="002A15E5" w:rsidRDefault="002A15E5" w:rsidP="002A15E5">
            <w:pPr>
              <w:spacing w:after="240"/>
              <w:jc w:val="center"/>
              <w:rPr>
                <w:b/>
                <w:color w:val="000000" w:themeColor="text1"/>
              </w:rPr>
            </w:pPr>
            <w:r w:rsidRPr="002A15E5">
              <w:rPr>
                <w:bCs/>
                <w:color w:val="000000" w:themeColor="text1"/>
              </w:rPr>
              <w:t>MOPV (IGR-L)</w:t>
            </w:r>
          </w:p>
        </w:tc>
        <w:tc>
          <w:tcPr>
            <w:tcW w:w="6663" w:type="dxa"/>
            <w:shd w:val="clear" w:color="auto" w:fill="FFFFFF" w:themeFill="background1"/>
          </w:tcPr>
          <w:p w:rsidR="000845D4" w:rsidRPr="00B0601F" w:rsidRDefault="002A15E5" w:rsidP="00B163BA">
            <w:pPr>
              <w:spacing w:after="240"/>
              <w:jc w:val="both"/>
              <w:rPr>
                <w:bCs/>
                <w:color w:val="000000" w:themeColor="text1"/>
              </w:rPr>
            </w:pPr>
            <w:r w:rsidRPr="00B0601F">
              <w:rPr>
                <w:bCs/>
                <w:color w:val="000000" w:themeColor="text1"/>
              </w:rPr>
              <w:t>CCCCC</w:t>
            </w:r>
            <w:r w:rsidR="000845D4" w:rsidRPr="00B0601F">
              <w:rPr>
                <w:bCs/>
                <w:color w:val="000000" w:themeColor="text1"/>
              </w:rPr>
              <w:t>GAGACCCACCGCCGAAGGCGGUGGGUCUCGGGGG</w:t>
            </w:r>
          </w:p>
          <w:p w:rsidR="002A15E5" w:rsidRPr="00B0601F" w:rsidRDefault="002A15E5" w:rsidP="00B163BA">
            <w:pPr>
              <w:spacing w:after="240"/>
              <w:jc w:val="both"/>
              <w:rPr>
                <w:bCs/>
                <w:strike/>
                <w:color w:val="000000" w:themeColor="text1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:rsidR="002A15E5" w:rsidRPr="002A15E5" w:rsidRDefault="00B0601F" w:rsidP="00B163BA">
            <w:pPr>
              <w:spacing w:after="240"/>
              <w:jc w:val="both"/>
              <w:rPr>
                <w:b/>
                <w:color w:val="FF0000"/>
              </w:rPr>
            </w:pPr>
            <w:r w:rsidRPr="00AE2870">
              <w:t>chemically synthesized</w:t>
            </w:r>
          </w:p>
        </w:tc>
      </w:tr>
      <w:tr w:rsidR="00D97BE9" w:rsidRPr="00AE2870" w:rsidTr="00EE4DD3">
        <w:tc>
          <w:tcPr>
            <w:tcW w:w="1129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/>
              </w:rPr>
            </w:pPr>
            <w:r w:rsidRPr="00AE2870">
              <w:rPr>
                <w:bCs/>
              </w:rPr>
              <w:t>TAR-5SL</w:t>
            </w:r>
          </w:p>
        </w:tc>
        <w:tc>
          <w:tcPr>
            <w:tcW w:w="6663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>GCAGAUCUGAGCCUGGGAGCUCUCUGC</w:t>
            </w:r>
          </w:p>
        </w:tc>
        <w:tc>
          <w:tcPr>
            <w:tcW w:w="1558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/>
              </w:rPr>
            </w:pPr>
            <w:r w:rsidRPr="00AE2870">
              <w:t>chemically synthesized</w:t>
            </w:r>
          </w:p>
        </w:tc>
      </w:tr>
      <w:tr w:rsidR="00D97BE9" w:rsidRPr="00AE2870" w:rsidTr="00EE4DD3">
        <w:tc>
          <w:tcPr>
            <w:tcW w:w="1129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/>
              </w:rPr>
            </w:pPr>
            <w:r w:rsidRPr="00AE2870">
              <w:rPr>
                <w:bCs/>
              </w:rPr>
              <w:t>TAR-9SL</w:t>
            </w:r>
          </w:p>
        </w:tc>
        <w:tc>
          <w:tcPr>
            <w:tcW w:w="6663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>GGGGCCAGAUCUGAGCCUGGGAGCUCUCUGGCCC</w:t>
            </w:r>
          </w:p>
        </w:tc>
        <w:tc>
          <w:tcPr>
            <w:tcW w:w="1558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/>
              </w:rPr>
            </w:pPr>
            <w:r w:rsidRPr="00AE2870">
              <w:t>FF3/FF4 hybridization</w:t>
            </w:r>
          </w:p>
        </w:tc>
      </w:tr>
      <w:tr w:rsidR="00D97BE9" w:rsidRPr="00AE2870" w:rsidTr="00EE4DD3">
        <w:tc>
          <w:tcPr>
            <w:tcW w:w="1129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 xml:space="preserve">TAR </w:t>
            </w:r>
          </w:p>
        </w:tc>
        <w:tc>
          <w:tcPr>
            <w:tcW w:w="6663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>GGGUCUCUCUGGUUAGACCAGAUCUGAGCCUGGGAGCUCUCUGGCUAACUAGGGAACCC</w:t>
            </w:r>
          </w:p>
        </w:tc>
        <w:tc>
          <w:tcPr>
            <w:tcW w:w="1558" w:type="dxa"/>
            <w:shd w:val="clear" w:color="auto" w:fill="FFFFFF" w:themeFill="background1"/>
          </w:tcPr>
          <w:p w:rsidR="00D97BE9" w:rsidRPr="00AE2870" w:rsidRDefault="00D97BE9" w:rsidP="00EE4DD3">
            <w:pPr>
              <w:spacing w:after="240"/>
              <w:jc w:val="both"/>
            </w:pPr>
            <w:r w:rsidRPr="00AE2870">
              <w:t>PT7/FF5 hybridization</w:t>
            </w:r>
          </w:p>
        </w:tc>
      </w:tr>
    </w:tbl>
    <w:p w:rsidR="00D97BE9" w:rsidRPr="00AE2870" w:rsidRDefault="00D97BE9" w:rsidP="00D97BE9">
      <w:pPr>
        <w:spacing w:after="240"/>
        <w:jc w:val="both"/>
        <w:rPr>
          <w:b/>
        </w:rPr>
      </w:pPr>
    </w:p>
    <w:p w:rsidR="00D97BE9" w:rsidRPr="00AE2870" w:rsidRDefault="00D97BE9" w:rsidP="000D3BF4">
      <w:pPr>
        <w:rPr>
          <w:b/>
        </w:rPr>
      </w:pPr>
    </w:p>
    <w:sectPr w:rsidR="00D97BE9" w:rsidRPr="00AE2870" w:rsidSect="00FB4601">
      <w:pgSz w:w="12240" w:h="15840"/>
      <w:pgMar w:top="992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BE9"/>
    <w:rsid w:val="000006DC"/>
    <w:rsid w:val="0000212C"/>
    <w:rsid w:val="00002FF9"/>
    <w:rsid w:val="00003BAE"/>
    <w:rsid w:val="00004FC8"/>
    <w:rsid w:val="00005D1F"/>
    <w:rsid w:val="00005E63"/>
    <w:rsid w:val="00005F9A"/>
    <w:rsid w:val="00006231"/>
    <w:rsid w:val="00010F0B"/>
    <w:rsid w:val="000118F3"/>
    <w:rsid w:val="00013A15"/>
    <w:rsid w:val="000156E6"/>
    <w:rsid w:val="000178E6"/>
    <w:rsid w:val="000219FD"/>
    <w:rsid w:val="0002230A"/>
    <w:rsid w:val="00022E14"/>
    <w:rsid w:val="0002486C"/>
    <w:rsid w:val="00026206"/>
    <w:rsid w:val="00027115"/>
    <w:rsid w:val="00027762"/>
    <w:rsid w:val="000315D5"/>
    <w:rsid w:val="000331B0"/>
    <w:rsid w:val="00033D35"/>
    <w:rsid w:val="00035FE1"/>
    <w:rsid w:val="00040907"/>
    <w:rsid w:val="00041B07"/>
    <w:rsid w:val="000420EB"/>
    <w:rsid w:val="000424D6"/>
    <w:rsid w:val="00042D96"/>
    <w:rsid w:val="000469FB"/>
    <w:rsid w:val="00052321"/>
    <w:rsid w:val="00053117"/>
    <w:rsid w:val="000561F8"/>
    <w:rsid w:val="0006078A"/>
    <w:rsid w:val="0006168A"/>
    <w:rsid w:val="00064E68"/>
    <w:rsid w:val="00065E8F"/>
    <w:rsid w:val="000706CA"/>
    <w:rsid w:val="00070F2E"/>
    <w:rsid w:val="00072ED7"/>
    <w:rsid w:val="00074767"/>
    <w:rsid w:val="000747B5"/>
    <w:rsid w:val="00076794"/>
    <w:rsid w:val="00080495"/>
    <w:rsid w:val="000806C5"/>
    <w:rsid w:val="00082230"/>
    <w:rsid w:val="0008387D"/>
    <w:rsid w:val="000845D4"/>
    <w:rsid w:val="00084E3D"/>
    <w:rsid w:val="00085603"/>
    <w:rsid w:val="00086817"/>
    <w:rsid w:val="000868BE"/>
    <w:rsid w:val="000903C6"/>
    <w:rsid w:val="00093A4E"/>
    <w:rsid w:val="0009406C"/>
    <w:rsid w:val="000947D8"/>
    <w:rsid w:val="00096646"/>
    <w:rsid w:val="00096D10"/>
    <w:rsid w:val="000A1375"/>
    <w:rsid w:val="000A37F0"/>
    <w:rsid w:val="000A4A97"/>
    <w:rsid w:val="000A625E"/>
    <w:rsid w:val="000A663E"/>
    <w:rsid w:val="000B2414"/>
    <w:rsid w:val="000B3549"/>
    <w:rsid w:val="000B3869"/>
    <w:rsid w:val="000B3FF2"/>
    <w:rsid w:val="000B711A"/>
    <w:rsid w:val="000B7212"/>
    <w:rsid w:val="000C0761"/>
    <w:rsid w:val="000C18F8"/>
    <w:rsid w:val="000C338B"/>
    <w:rsid w:val="000C4620"/>
    <w:rsid w:val="000C5D42"/>
    <w:rsid w:val="000C5F7B"/>
    <w:rsid w:val="000D1798"/>
    <w:rsid w:val="000D19C9"/>
    <w:rsid w:val="000D1E0D"/>
    <w:rsid w:val="000D2063"/>
    <w:rsid w:val="000D2715"/>
    <w:rsid w:val="000D2854"/>
    <w:rsid w:val="000D35E8"/>
    <w:rsid w:val="000D3BF4"/>
    <w:rsid w:val="000D4258"/>
    <w:rsid w:val="000D4C38"/>
    <w:rsid w:val="000D6BC7"/>
    <w:rsid w:val="000E1F6B"/>
    <w:rsid w:val="000E2599"/>
    <w:rsid w:val="000E36FF"/>
    <w:rsid w:val="000E4227"/>
    <w:rsid w:val="000E4B05"/>
    <w:rsid w:val="000E5736"/>
    <w:rsid w:val="000E5939"/>
    <w:rsid w:val="000E6E9C"/>
    <w:rsid w:val="000F029A"/>
    <w:rsid w:val="000F237E"/>
    <w:rsid w:val="000F2490"/>
    <w:rsid w:val="000F76B2"/>
    <w:rsid w:val="000F777B"/>
    <w:rsid w:val="001011E2"/>
    <w:rsid w:val="0010132E"/>
    <w:rsid w:val="00102442"/>
    <w:rsid w:val="001035CD"/>
    <w:rsid w:val="00105568"/>
    <w:rsid w:val="00106400"/>
    <w:rsid w:val="00110CD4"/>
    <w:rsid w:val="00113644"/>
    <w:rsid w:val="0011455E"/>
    <w:rsid w:val="001148D2"/>
    <w:rsid w:val="001152A4"/>
    <w:rsid w:val="0011571A"/>
    <w:rsid w:val="00115B89"/>
    <w:rsid w:val="00116745"/>
    <w:rsid w:val="00117229"/>
    <w:rsid w:val="001200BE"/>
    <w:rsid w:val="00120806"/>
    <w:rsid w:val="0012081F"/>
    <w:rsid w:val="00124B35"/>
    <w:rsid w:val="00125833"/>
    <w:rsid w:val="00132378"/>
    <w:rsid w:val="001352F1"/>
    <w:rsid w:val="00135EC5"/>
    <w:rsid w:val="00136659"/>
    <w:rsid w:val="00136AB1"/>
    <w:rsid w:val="001374B3"/>
    <w:rsid w:val="001409A4"/>
    <w:rsid w:val="00141B4B"/>
    <w:rsid w:val="001442B9"/>
    <w:rsid w:val="001452CB"/>
    <w:rsid w:val="00147D9A"/>
    <w:rsid w:val="001516E4"/>
    <w:rsid w:val="00151A40"/>
    <w:rsid w:val="001528F1"/>
    <w:rsid w:val="00160165"/>
    <w:rsid w:val="0016046A"/>
    <w:rsid w:val="001632F4"/>
    <w:rsid w:val="0016449B"/>
    <w:rsid w:val="00164E17"/>
    <w:rsid w:val="00166DB9"/>
    <w:rsid w:val="00166F19"/>
    <w:rsid w:val="001677F8"/>
    <w:rsid w:val="0017025D"/>
    <w:rsid w:val="00174ACA"/>
    <w:rsid w:val="00175502"/>
    <w:rsid w:val="00177387"/>
    <w:rsid w:val="00180578"/>
    <w:rsid w:val="00184AE1"/>
    <w:rsid w:val="00184F19"/>
    <w:rsid w:val="001852CA"/>
    <w:rsid w:val="00190E53"/>
    <w:rsid w:val="0019197C"/>
    <w:rsid w:val="00196221"/>
    <w:rsid w:val="00197363"/>
    <w:rsid w:val="00197AF6"/>
    <w:rsid w:val="001A12AF"/>
    <w:rsid w:val="001A1864"/>
    <w:rsid w:val="001A2FD7"/>
    <w:rsid w:val="001A5683"/>
    <w:rsid w:val="001A60DB"/>
    <w:rsid w:val="001A7412"/>
    <w:rsid w:val="001A78B2"/>
    <w:rsid w:val="001B1E3A"/>
    <w:rsid w:val="001B2935"/>
    <w:rsid w:val="001B2F5C"/>
    <w:rsid w:val="001B5324"/>
    <w:rsid w:val="001B5CFE"/>
    <w:rsid w:val="001B703E"/>
    <w:rsid w:val="001C10F0"/>
    <w:rsid w:val="001C1783"/>
    <w:rsid w:val="001C2A69"/>
    <w:rsid w:val="001C2C5A"/>
    <w:rsid w:val="001C4050"/>
    <w:rsid w:val="001C52D6"/>
    <w:rsid w:val="001C5A2E"/>
    <w:rsid w:val="001C66AD"/>
    <w:rsid w:val="001D2BE1"/>
    <w:rsid w:val="001D396C"/>
    <w:rsid w:val="001D40C7"/>
    <w:rsid w:val="001D5F11"/>
    <w:rsid w:val="001D6C5A"/>
    <w:rsid w:val="001D6FC0"/>
    <w:rsid w:val="001D749E"/>
    <w:rsid w:val="001D7942"/>
    <w:rsid w:val="001E1D06"/>
    <w:rsid w:val="001E4457"/>
    <w:rsid w:val="001F0BB2"/>
    <w:rsid w:val="001F39B0"/>
    <w:rsid w:val="001F6181"/>
    <w:rsid w:val="001F6431"/>
    <w:rsid w:val="001F732B"/>
    <w:rsid w:val="001F779A"/>
    <w:rsid w:val="0020236F"/>
    <w:rsid w:val="00206EE6"/>
    <w:rsid w:val="00207271"/>
    <w:rsid w:val="0020748E"/>
    <w:rsid w:val="002110E6"/>
    <w:rsid w:val="00211F63"/>
    <w:rsid w:val="0021206D"/>
    <w:rsid w:val="00214B7A"/>
    <w:rsid w:val="00215C37"/>
    <w:rsid w:val="002171ED"/>
    <w:rsid w:val="00217805"/>
    <w:rsid w:val="002203EA"/>
    <w:rsid w:val="002206C2"/>
    <w:rsid w:val="002209BF"/>
    <w:rsid w:val="00220C69"/>
    <w:rsid w:val="002225BA"/>
    <w:rsid w:val="00226338"/>
    <w:rsid w:val="002302CA"/>
    <w:rsid w:val="00231874"/>
    <w:rsid w:val="002330BC"/>
    <w:rsid w:val="00234EF4"/>
    <w:rsid w:val="002362DD"/>
    <w:rsid w:val="0023733E"/>
    <w:rsid w:val="00240835"/>
    <w:rsid w:val="002414E4"/>
    <w:rsid w:val="00243934"/>
    <w:rsid w:val="002461EF"/>
    <w:rsid w:val="00247C93"/>
    <w:rsid w:val="002507FD"/>
    <w:rsid w:val="002511D1"/>
    <w:rsid w:val="00252771"/>
    <w:rsid w:val="00255569"/>
    <w:rsid w:val="002575FE"/>
    <w:rsid w:val="002616DC"/>
    <w:rsid w:val="00261839"/>
    <w:rsid w:val="00262DA8"/>
    <w:rsid w:val="00263DFE"/>
    <w:rsid w:val="00265415"/>
    <w:rsid w:val="002658CA"/>
    <w:rsid w:val="002678AE"/>
    <w:rsid w:val="00267EF7"/>
    <w:rsid w:val="00270BF6"/>
    <w:rsid w:val="00271309"/>
    <w:rsid w:val="0027479D"/>
    <w:rsid w:val="00277CCC"/>
    <w:rsid w:val="00282AFA"/>
    <w:rsid w:val="00283285"/>
    <w:rsid w:val="00284913"/>
    <w:rsid w:val="002878C2"/>
    <w:rsid w:val="00287A37"/>
    <w:rsid w:val="00287F4B"/>
    <w:rsid w:val="00291912"/>
    <w:rsid w:val="002926BA"/>
    <w:rsid w:val="00295EC6"/>
    <w:rsid w:val="00296518"/>
    <w:rsid w:val="00296BF9"/>
    <w:rsid w:val="002A1499"/>
    <w:rsid w:val="002A15E5"/>
    <w:rsid w:val="002A3A2D"/>
    <w:rsid w:val="002A3EF1"/>
    <w:rsid w:val="002A4CB7"/>
    <w:rsid w:val="002A5D0B"/>
    <w:rsid w:val="002A6E43"/>
    <w:rsid w:val="002B259E"/>
    <w:rsid w:val="002B7350"/>
    <w:rsid w:val="002B7910"/>
    <w:rsid w:val="002C0478"/>
    <w:rsid w:val="002C2EB0"/>
    <w:rsid w:val="002C3C3B"/>
    <w:rsid w:val="002C5A04"/>
    <w:rsid w:val="002C6EE6"/>
    <w:rsid w:val="002C7388"/>
    <w:rsid w:val="002C7ADC"/>
    <w:rsid w:val="002C7C46"/>
    <w:rsid w:val="002C7E65"/>
    <w:rsid w:val="002D2C09"/>
    <w:rsid w:val="002D65C9"/>
    <w:rsid w:val="002D7D41"/>
    <w:rsid w:val="002E1F9D"/>
    <w:rsid w:val="002E21B2"/>
    <w:rsid w:val="002E3C3B"/>
    <w:rsid w:val="002E50A1"/>
    <w:rsid w:val="002E5C97"/>
    <w:rsid w:val="002E6BA5"/>
    <w:rsid w:val="002E7F92"/>
    <w:rsid w:val="002F1948"/>
    <w:rsid w:val="002F4DEF"/>
    <w:rsid w:val="0030046B"/>
    <w:rsid w:val="00301299"/>
    <w:rsid w:val="0030216F"/>
    <w:rsid w:val="003045F0"/>
    <w:rsid w:val="00306BAC"/>
    <w:rsid w:val="00312D69"/>
    <w:rsid w:val="00313AC3"/>
    <w:rsid w:val="0032063E"/>
    <w:rsid w:val="00320642"/>
    <w:rsid w:val="003210C4"/>
    <w:rsid w:val="00322CCC"/>
    <w:rsid w:val="00326AE2"/>
    <w:rsid w:val="00327862"/>
    <w:rsid w:val="00327A4B"/>
    <w:rsid w:val="00330D90"/>
    <w:rsid w:val="003320FC"/>
    <w:rsid w:val="00335C72"/>
    <w:rsid w:val="00335DA4"/>
    <w:rsid w:val="00336A5C"/>
    <w:rsid w:val="00337276"/>
    <w:rsid w:val="00340D88"/>
    <w:rsid w:val="003419A8"/>
    <w:rsid w:val="00341BC3"/>
    <w:rsid w:val="00343383"/>
    <w:rsid w:val="003436C6"/>
    <w:rsid w:val="00344867"/>
    <w:rsid w:val="00344C1D"/>
    <w:rsid w:val="00346AF6"/>
    <w:rsid w:val="00347DC0"/>
    <w:rsid w:val="00350777"/>
    <w:rsid w:val="00351D07"/>
    <w:rsid w:val="00351D82"/>
    <w:rsid w:val="00353FC9"/>
    <w:rsid w:val="00354CA3"/>
    <w:rsid w:val="00354D71"/>
    <w:rsid w:val="00355CFF"/>
    <w:rsid w:val="00356700"/>
    <w:rsid w:val="0035682D"/>
    <w:rsid w:val="00356B03"/>
    <w:rsid w:val="0036204A"/>
    <w:rsid w:val="00362DDB"/>
    <w:rsid w:val="00365A81"/>
    <w:rsid w:val="0036643F"/>
    <w:rsid w:val="00366EF2"/>
    <w:rsid w:val="0036702D"/>
    <w:rsid w:val="00367AF1"/>
    <w:rsid w:val="00367F8E"/>
    <w:rsid w:val="00371C50"/>
    <w:rsid w:val="003732F6"/>
    <w:rsid w:val="00377AAA"/>
    <w:rsid w:val="00377B31"/>
    <w:rsid w:val="003810AF"/>
    <w:rsid w:val="003863F4"/>
    <w:rsid w:val="00386645"/>
    <w:rsid w:val="003934A8"/>
    <w:rsid w:val="00393E85"/>
    <w:rsid w:val="00394E68"/>
    <w:rsid w:val="003A37B6"/>
    <w:rsid w:val="003A4C6A"/>
    <w:rsid w:val="003A7730"/>
    <w:rsid w:val="003B2441"/>
    <w:rsid w:val="003B428B"/>
    <w:rsid w:val="003B6B29"/>
    <w:rsid w:val="003B6EE4"/>
    <w:rsid w:val="003C18B8"/>
    <w:rsid w:val="003C1909"/>
    <w:rsid w:val="003C1A47"/>
    <w:rsid w:val="003C3949"/>
    <w:rsid w:val="003C5053"/>
    <w:rsid w:val="003C54A6"/>
    <w:rsid w:val="003C551E"/>
    <w:rsid w:val="003D2740"/>
    <w:rsid w:val="003D3727"/>
    <w:rsid w:val="003D4B71"/>
    <w:rsid w:val="003D6413"/>
    <w:rsid w:val="003D7928"/>
    <w:rsid w:val="003E097B"/>
    <w:rsid w:val="003E17A2"/>
    <w:rsid w:val="003E3A12"/>
    <w:rsid w:val="003E4E9E"/>
    <w:rsid w:val="003E7B37"/>
    <w:rsid w:val="003E7C9B"/>
    <w:rsid w:val="003E7D0C"/>
    <w:rsid w:val="003E7EA4"/>
    <w:rsid w:val="003F70AD"/>
    <w:rsid w:val="003F7817"/>
    <w:rsid w:val="003F7A6C"/>
    <w:rsid w:val="003F7D1D"/>
    <w:rsid w:val="0040169A"/>
    <w:rsid w:val="004067C0"/>
    <w:rsid w:val="00410327"/>
    <w:rsid w:val="00412656"/>
    <w:rsid w:val="004146B7"/>
    <w:rsid w:val="00415EA0"/>
    <w:rsid w:val="004176CD"/>
    <w:rsid w:val="00417E85"/>
    <w:rsid w:val="00420A4E"/>
    <w:rsid w:val="00422945"/>
    <w:rsid w:val="00422C93"/>
    <w:rsid w:val="00422CB8"/>
    <w:rsid w:val="00423BA2"/>
    <w:rsid w:val="00424A36"/>
    <w:rsid w:val="004268CE"/>
    <w:rsid w:val="0042750A"/>
    <w:rsid w:val="0043475C"/>
    <w:rsid w:val="00434A12"/>
    <w:rsid w:val="004357FF"/>
    <w:rsid w:val="00436E23"/>
    <w:rsid w:val="00436F98"/>
    <w:rsid w:val="00437BB1"/>
    <w:rsid w:val="00440A86"/>
    <w:rsid w:val="00443315"/>
    <w:rsid w:val="0044477B"/>
    <w:rsid w:val="00446504"/>
    <w:rsid w:val="00447BD3"/>
    <w:rsid w:val="00450829"/>
    <w:rsid w:val="00450A1E"/>
    <w:rsid w:val="004549AA"/>
    <w:rsid w:val="00456249"/>
    <w:rsid w:val="004567EA"/>
    <w:rsid w:val="00456C37"/>
    <w:rsid w:val="00457676"/>
    <w:rsid w:val="004609D8"/>
    <w:rsid w:val="00460DBE"/>
    <w:rsid w:val="00463013"/>
    <w:rsid w:val="004630FE"/>
    <w:rsid w:val="00463819"/>
    <w:rsid w:val="0046422A"/>
    <w:rsid w:val="0046551B"/>
    <w:rsid w:val="004658C7"/>
    <w:rsid w:val="004663AE"/>
    <w:rsid w:val="00472EC1"/>
    <w:rsid w:val="004733D9"/>
    <w:rsid w:val="00473B01"/>
    <w:rsid w:val="0047428A"/>
    <w:rsid w:val="00476601"/>
    <w:rsid w:val="00476D3E"/>
    <w:rsid w:val="00477B11"/>
    <w:rsid w:val="00477FFE"/>
    <w:rsid w:val="0048094C"/>
    <w:rsid w:val="004835AE"/>
    <w:rsid w:val="004835E2"/>
    <w:rsid w:val="00484B9A"/>
    <w:rsid w:val="00486670"/>
    <w:rsid w:val="00486FC1"/>
    <w:rsid w:val="00487071"/>
    <w:rsid w:val="00490199"/>
    <w:rsid w:val="004902AF"/>
    <w:rsid w:val="00490970"/>
    <w:rsid w:val="00491357"/>
    <w:rsid w:val="0049147A"/>
    <w:rsid w:val="00492CE1"/>
    <w:rsid w:val="00492CF6"/>
    <w:rsid w:val="00493DC6"/>
    <w:rsid w:val="004947CA"/>
    <w:rsid w:val="0049749D"/>
    <w:rsid w:val="00497CD9"/>
    <w:rsid w:val="004A0139"/>
    <w:rsid w:val="004A0759"/>
    <w:rsid w:val="004A0E84"/>
    <w:rsid w:val="004A13A6"/>
    <w:rsid w:val="004A27A1"/>
    <w:rsid w:val="004A5936"/>
    <w:rsid w:val="004A6AAD"/>
    <w:rsid w:val="004B0202"/>
    <w:rsid w:val="004B09DB"/>
    <w:rsid w:val="004B69E8"/>
    <w:rsid w:val="004B7681"/>
    <w:rsid w:val="004C0211"/>
    <w:rsid w:val="004C0862"/>
    <w:rsid w:val="004C09C4"/>
    <w:rsid w:val="004C3C8D"/>
    <w:rsid w:val="004C45F4"/>
    <w:rsid w:val="004C732B"/>
    <w:rsid w:val="004D01F3"/>
    <w:rsid w:val="004D04D3"/>
    <w:rsid w:val="004D37F8"/>
    <w:rsid w:val="004D3EEA"/>
    <w:rsid w:val="004D4144"/>
    <w:rsid w:val="004D4508"/>
    <w:rsid w:val="004D60BC"/>
    <w:rsid w:val="004E29A1"/>
    <w:rsid w:val="004E70BA"/>
    <w:rsid w:val="004E7F9E"/>
    <w:rsid w:val="004F1274"/>
    <w:rsid w:val="005046E6"/>
    <w:rsid w:val="00510271"/>
    <w:rsid w:val="00510F4F"/>
    <w:rsid w:val="00512BFE"/>
    <w:rsid w:val="00512DE4"/>
    <w:rsid w:val="00513328"/>
    <w:rsid w:val="00514654"/>
    <w:rsid w:val="00514ED8"/>
    <w:rsid w:val="00514ED9"/>
    <w:rsid w:val="005162C4"/>
    <w:rsid w:val="0051743F"/>
    <w:rsid w:val="00520BC3"/>
    <w:rsid w:val="00520C67"/>
    <w:rsid w:val="0052237E"/>
    <w:rsid w:val="00523131"/>
    <w:rsid w:val="00527B7C"/>
    <w:rsid w:val="00531C73"/>
    <w:rsid w:val="00532F7C"/>
    <w:rsid w:val="00533C71"/>
    <w:rsid w:val="00534D18"/>
    <w:rsid w:val="00535496"/>
    <w:rsid w:val="005354BA"/>
    <w:rsid w:val="0053596E"/>
    <w:rsid w:val="005364B8"/>
    <w:rsid w:val="00544342"/>
    <w:rsid w:val="00545E5C"/>
    <w:rsid w:val="005479F3"/>
    <w:rsid w:val="00550330"/>
    <w:rsid w:val="005516EC"/>
    <w:rsid w:val="00551A9F"/>
    <w:rsid w:val="00554653"/>
    <w:rsid w:val="005548ED"/>
    <w:rsid w:val="005574AF"/>
    <w:rsid w:val="00557938"/>
    <w:rsid w:val="00562D27"/>
    <w:rsid w:val="00565770"/>
    <w:rsid w:val="005659F5"/>
    <w:rsid w:val="0056672D"/>
    <w:rsid w:val="005668E7"/>
    <w:rsid w:val="00566991"/>
    <w:rsid w:val="005705F7"/>
    <w:rsid w:val="00570FCE"/>
    <w:rsid w:val="00575085"/>
    <w:rsid w:val="00575C36"/>
    <w:rsid w:val="005770F5"/>
    <w:rsid w:val="00580DE7"/>
    <w:rsid w:val="005859E1"/>
    <w:rsid w:val="005872D4"/>
    <w:rsid w:val="005878D6"/>
    <w:rsid w:val="00587BDF"/>
    <w:rsid w:val="00587CAB"/>
    <w:rsid w:val="00592823"/>
    <w:rsid w:val="00593ACE"/>
    <w:rsid w:val="00596731"/>
    <w:rsid w:val="00596BD0"/>
    <w:rsid w:val="005970F1"/>
    <w:rsid w:val="005A0603"/>
    <w:rsid w:val="005A14A2"/>
    <w:rsid w:val="005A1E27"/>
    <w:rsid w:val="005A20B3"/>
    <w:rsid w:val="005A5457"/>
    <w:rsid w:val="005A5CBA"/>
    <w:rsid w:val="005A5D33"/>
    <w:rsid w:val="005A715F"/>
    <w:rsid w:val="005B1DE3"/>
    <w:rsid w:val="005B2E74"/>
    <w:rsid w:val="005B3C4E"/>
    <w:rsid w:val="005B410E"/>
    <w:rsid w:val="005B457D"/>
    <w:rsid w:val="005B4F1C"/>
    <w:rsid w:val="005B5CAD"/>
    <w:rsid w:val="005C0209"/>
    <w:rsid w:val="005C20C8"/>
    <w:rsid w:val="005C24B7"/>
    <w:rsid w:val="005C4A21"/>
    <w:rsid w:val="005C6287"/>
    <w:rsid w:val="005C79ED"/>
    <w:rsid w:val="005D2AB9"/>
    <w:rsid w:val="005D4F9E"/>
    <w:rsid w:val="005D5019"/>
    <w:rsid w:val="005E043A"/>
    <w:rsid w:val="005E4290"/>
    <w:rsid w:val="005E510C"/>
    <w:rsid w:val="005E703D"/>
    <w:rsid w:val="005E79EE"/>
    <w:rsid w:val="005E7F7A"/>
    <w:rsid w:val="005F0521"/>
    <w:rsid w:val="005F2A9A"/>
    <w:rsid w:val="005F4026"/>
    <w:rsid w:val="005F6E5C"/>
    <w:rsid w:val="006015F1"/>
    <w:rsid w:val="00604E0C"/>
    <w:rsid w:val="0060593A"/>
    <w:rsid w:val="006111EC"/>
    <w:rsid w:val="0061282B"/>
    <w:rsid w:val="00615529"/>
    <w:rsid w:val="00617205"/>
    <w:rsid w:val="00617D7D"/>
    <w:rsid w:val="00622B33"/>
    <w:rsid w:val="00623637"/>
    <w:rsid w:val="00624978"/>
    <w:rsid w:val="006250D7"/>
    <w:rsid w:val="00625554"/>
    <w:rsid w:val="00625C17"/>
    <w:rsid w:val="0062607A"/>
    <w:rsid w:val="00630C24"/>
    <w:rsid w:val="0063123B"/>
    <w:rsid w:val="00631712"/>
    <w:rsid w:val="006317EA"/>
    <w:rsid w:val="0063273D"/>
    <w:rsid w:val="006339D8"/>
    <w:rsid w:val="00635110"/>
    <w:rsid w:val="006355A8"/>
    <w:rsid w:val="00635D67"/>
    <w:rsid w:val="00636CB0"/>
    <w:rsid w:val="0064095C"/>
    <w:rsid w:val="00641647"/>
    <w:rsid w:val="00641ECF"/>
    <w:rsid w:val="0064626D"/>
    <w:rsid w:val="006466F2"/>
    <w:rsid w:val="00647F3E"/>
    <w:rsid w:val="006506B2"/>
    <w:rsid w:val="00651330"/>
    <w:rsid w:val="006521AB"/>
    <w:rsid w:val="00652FF8"/>
    <w:rsid w:val="00653598"/>
    <w:rsid w:val="00653EC4"/>
    <w:rsid w:val="00654D5E"/>
    <w:rsid w:val="00662C70"/>
    <w:rsid w:val="00664861"/>
    <w:rsid w:val="00670C33"/>
    <w:rsid w:val="00671A54"/>
    <w:rsid w:val="006723F7"/>
    <w:rsid w:val="0067636D"/>
    <w:rsid w:val="006816D8"/>
    <w:rsid w:val="00681B3F"/>
    <w:rsid w:val="00683439"/>
    <w:rsid w:val="00683CFF"/>
    <w:rsid w:val="00683DC9"/>
    <w:rsid w:val="0068666E"/>
    <w:rsid w:val="0068683E"/>
    <w:rsid w:val="0068710C"/>
    <w:rsid w:val="006922AB"/>
    <w:rsid w:val="0069420C"/>
    <w:rsid w:val="006974D5"/>
    <w:rsid w:val="00697917"/>
    <w:rsid w:val="006A07D7"/>
    <w:rsid w:val="006A0EE3"/>
    <w:rsid w:val="006A4597"/>
    <w:rsid w:val="006A50D2"/>
    <w:rsid w:val="006B0D51"/>
    <w:rsid w:val="006B2D47"/>
    <w:rsid w:val="006B2E00"/>
    <w:rsid w:val="006C0EB1"/>
    <w:rsid w:val="006C1F4B"/>
    <w:rsid w:val="006C38A0"/>
    <w:rsid w:val="006C3A31"/>
    <w:rsid w:val="006C45B2"/>
    <w:rsid w:val="006C4B00"/>
    <w:rsid w:val="006C501E"/>
    <w:rsid w:val="006C6B8F"/>
    <w:rsid w:val="006C7000"/>
    <w:rsid w:val="006D044D"/>
    <w:rsid w:val="006D1969"/>
    <w:rsid w:val="006D22C5"/>
    <w:rsid w:val="006D323C"/>
    <w:rsid w:val="006D3560"/>
    <w:rsid w:val="006D73DF"/>
    <w:rsid w:val="006E044C"/>
    <w:rsid w:val="006E0AB6"/>
    <w:rsid w:val="006E161F"/>
    <w:rsid w:val="006E18AD"/>
    <w:rsid w:val="006E1FB3"/>
    <w:rsid w:val="006E2937"/>
    <w:rsid w:val="006E384C"/>
    <w:rsid w:val="006E4D73"/>
    <w:rsid w:val="006E5247"/>
    <w:rsid w:val="006E5DE9"/>
    <w:rsid w:val="006E702C"/>
    <w:rsid w:val="006F0634"/>
    <w:rsid w:val="006F3927"/>
    <w:rsid w:val="006F3DDF"/>
    <w:rsid w:val="006F3E26"/>
    <w:rsid w:val="00702952"/>
    <w:rsid w:val="00703B67"/>
    <w:rsid w:val="00703EC0"/>
    <w:rsid w:val="0070513C"/>
    <w:rsid w:val="00705F3E"/>
    <w:rsid w:val="007063A3"/>
    <w:rsid w:val="007073D1"/>
    <w:rsid w:val="00710BE0"/>
    <w:rsid w:val="00710F9E"/>
    <w:rsid w:val="00713421"/>
    <w:rsid w:val="00715764"/>
    <w:rsid w:val="0072093A"/>
    <w:rsid w:val="0072336D"/>
    <w:rsid w:val="00724337"/>
    <w:rsid w:val="00724C01"/>
    <w:rsid w:val="007255C9"/>
    <w:rsid w:val="007275E4"/>
    <w:rsid w:val="00730F7A"/>
    <w:rsid w:val="007321AE"/>
    <w:rsid w:val="0073234B"/>
    <w:rsid w:val="00734036"/>
    <w:rsid w:val="00734D95"/>
    <w:rsid w:val="00741FD8"/>
    <w:rsid w:val="00742FFA"/>
    <w:rsid w:val="0074383B"/>
    <w:rsid w:val="00745B84"/>
    <w:rsid w:val="00747A5A"/>
    <w:rsid w:val="007521D6"/>
    <w:rsid w:val="007527C8"/>
    <w:rsid w:val="0075294B"/>
    <w:rsid w:val="007546E0"/>
    <w:rsid w:val="00754EA2"/>
    <w:rsid w:val="00755CB0"/>
    <w:rsid w:val="00756EAD"/>
    <w:rsid w:val="007570FA"/>
    <w:rsid w:val="007572C1"/>
    <w:rsid w:val="007611C7"/>
    <w:rsid w:val="00765966"/>
    <w:rsid w:val="00766EE1"/>
    <w:rsid w:val="00775C9F"/>
    <w:rsid w:val="00776D56"/>
    <w:rsid w:val="007773C0"/>
    <w:rsid w:val="00780A8A"/>
    <w:rsid w:val="0078232A"/>
    <w:rsid w:val="00782DEE"/>
    <w:rsid w:val="007873E7"/>
    <w:rsid w:val="0078787A"/>
    <w:rsid w:val="0079272D"/>
    <w:rsid w:val="007936D5"/>
    <w:rsid w:val="00794660"/>
    <w:rsid w:val="0079499E"/>
    <w:rsid w:val="00794D9B"/>
    <w:rsid w:val="007959B3"/>
    <w:rsid w:val="00795B62"/>
    <w:rsid w:val="0079714B"/>
    <w:rsid w:val="00797C7E"/>
    <w:rsid w:val="007A0D92"/>
    <w:rsid w:val="007A26C9"/>
    <w:rsid w:val="007A4359"/>
    <w:rsid w:val="007A60AA"/>
    <w:rsid w:val="007A7C0F"/>
    <w:rsid w:val="007B0512"/>
    <w:rsid w:val="007B0839"/>
    <w:rsid w:val="007B1AED"/>
    <w:rsid w:val="007B5A36"/>
    <w:rsid w:val="007B69D9"/>
    <w:rsid w:val="007C1AEC"/>
    <w:rsid w:val="007C28CA"/>
    <w:rsid w:val="007C2F31"/>
    <w:rsid w:val="007C5304"/>
    <w:rsid w:val="007C587E"/>
    <w:rsid w:val="007C6143"/>
    <w:rsid w:val="007D3B8F"/>
    <w:rsid w:val="007E4F04"/>
    <w:rsid w:val="007E59D3"/>
    <w:rsid w:val="007E5A88"/>
    <w:rsid w:val="007F0991"/>
    <w:rsid w:val="007F1F32"/>
    <w:rsid w:val="007F4630"/>
    <w:rsid w:val="007F535C"/>
    <w:rsid w:val="007F5D65"/>
    <w:rsid w:val="007F6562"/>
    <w:rsid w:val="007F6B51"/>
    <w:rsid w:val="008000D5"/>
    <w:rsid w:val="008010E6"/>
    <w:rsid w:val="00801525"/>
    <w:rsid w:val="00801688"/>
    <w:rsid w:val="00804C58"/>
    <w:rsid w:val="008062BB"/>
    <w:rsid w:val="00810E79"/>
    <w:rsid w:val="00812291"/>
    <w:rsid w:val="00812354"/>
    <w:rsid w:val="0081628C"/>
    <w:rsid w:val="00820136"/>
    <w:rsid w:val="008214FE"/>
    <w:rsid w:val="008258DD"/>
    <w:rsid w:val="00826517"/>
    <w:rsid w:val="00830476"/>
    <w:rsid w:val="00831308"/>
    <w:rsid w:val="00833168"/>
    <w:rsid w:val="00833209"/>
    <w:rsid w:val="00833998"/>
    <w:rsid w:val="0083697D"/>
    <w:rsid w:val="00842763"/>
    <w:rsid w:val="00842D45"/>
    <w:rsid w:val="008445B4"/>
    <w:rsid w:val="008453D9"/>
    <w:rsid w:val="0084614D"/>
    <w:rsid w:val="0084719A"/>
    <w:rsid w:val="00851AEF"/>
    <w:rsid w:val="0085250A"/>
    <w:rsid w:val="00855168"/>
    <w:rsid w:val="008558FC"/>
    <w:rsid w:val="00857F51"/>
    <w:rsid w:val="008606DB"/>
    <w:rsid w:val="008618FA"/>
    <w:rsid w:val="008619DB"/>
    <w:rsid w:val="00862814"/>
    <w:rsid w:val="008636D4"/>
    <w:rsid w:val="00864BA1"/>
    <w:rsid w:val="00864C2A"/>
    <w:rsid w:val="008672F9"/>
    <w:rsid w:val="00870B4C"/>
    <w:rsid w:val="00871A58"/>
    <w:rsid w:val="00875EDA"/>
    <w:rsid w:val="008766B1"/>
    <w:rsid w:val="00880C0D"/>
    <w:rsid w:val="0088186A"/>
    <w:rsid w:val="00881F78"/>
    <w:rsid w:val="008856D0"/>
    <w:rsid w:val="00887C12"/>
    <w:rsid w:val="00892992"/>
    <w:rsid w:val="00894655"/>
    <w:rsid w:val="0089590E"/>
    <w:rsid w:val="00896CD5"/>
    <w:rsid w:val="008979F3"/>
    <w:rsid w:val="008A5056"/>
    <w:rsid w:val="008A7C99"/>
    <w:rsid w:val="008A7EE3"/>
    <w:rsid w:val="008B02C3"/>
    <w:rsid w:val="008B0DCD"/>
    <w:rsid w:val="008B4A49"/>
    <w:rsid w:val="008B515C"/>
    <w:rsid w:val="008B55AE"/>
    <w:rsid w:val="008B6404"/>
    <w:rsid w:val="008B732D"/>
    <w:rsid w:val="008B78CC"/>
    <w:rsid w:val="008C0B5A"/>
    <w:rsid w:val="008C0CD2"/>
    <w:rsid w:val="008C0F94"/>
    <w:rsid w:val="008C13C9"/>
    <w:rsid w:val="008C1946"/>
    <w:rsid w:val="008C24F1"/>
    <w:rsid w:val="008C3F7B"/>
    <w:rsid w:val="008C4DD3"/>
    <w:rsid w:val="008C5F7F"/>
    <w:rsid w:val="008C66F7"/>
    <w:rsid w:val="008D0811"/>
    <w:rsid w:val="008D25BA"/>
    <w:rsid w:val="008D3DCB"/>
    <w:rsid w:val="008D5BE2"/>
    <w:rsid w:val="008D5FB4"/>
    <w:rsid w:val="008E027C"/>
    <w:rsid w:val="008E1FD3"/>
    <w:rsid w:val="008E34AB"/>
    <w:rsid w:val="008E3BDA"/>
    <w:rsid w:val="008E3BDB"/>
    <w:rsid w:val="008F0C99"/>
    <w:rsid w:val="008F6BC0"/>
    <w:rsid w:val="008F7010"/>
    <w:rsid w:val="00901340"/>
    <w:rsid w:val="00903141"/>
    <w:rsid w:val="009031FF"/>
    <w:rsid w:val="00904CEA"/>
    <w:rsid w:val="009125E0"/>
    <w:rsid w:val="00913563"/>
    <w:rsid w:val="009156E2"/>
    <w:rsid w:val="00915B11"/>
    <w:rsid w:val="009166CC"/>
    <w:rsid w:val="009205AB"/>
    <w:rsid w:val="0092291D"/>
    <w:rsid w:val="00922C74"/>
    <w:rsid w:val="00922D0B"/>
    <w:rsid w:val="00924DE9"/>
    <w:rsid w:val="0092534A"/>
    <w:rsid w:val="0093137E"/>
    <w:rsid w:val="0093186E"/>
    <w:rsid w:val="00931A4A"/>
    <w:rsid w:val="009341C7"/>
    <w:rsid w:val="00934A4D"/>
    <w:rsid w:val="00941171"/>
    <w:rsid w:val="00943E02"/>
    <w:rsid w:val="009478C0"/>
    <w:rsid w:val="00950727"/>
    <w:rsid w:val="00952A8C"/>
    <w:rsid w:val="00952CC6"/>
    <w:rsid w:val="00956104"/>
    <w:rsid w:val="0095656B"/>
    <w:rsid w:val="00957763"/>
    <w:rsid w:val="009611D4"/>
    <w:rsid w:val="0096245F"/>
    <w:rsid w:val="009642C1"/>
    <w:rsid w:val="00965407"/>
    <w:rsid w:val="009676E0"/>
    <w:rsid w:val="00975B6D"/>
    <w:rsid w:val="0097762D"/>
    <w:rsid w:val="00981A9D"/>
    <w:rsid w:val="00983065"/>
    <w:rsid w:val="0098323F"/>
    <w:rsid w:val="009833DF"/>
    <w:rsid w:val="0098353C"/>
    <w:rsid w:val="00986227"/>
    <w:rsid w:val="009867A5"/>
    <w:rsid w:val="0098691D"/>
    <w:rsid w:val="00986AD2"/>
    <w:rsid w:val="00987786"/>
    <w:rsid w:val="00987B31"/>
    <w:rsid w:val="0099069B"/>
    <w:rsid w:val="00994005"/>
    <w:rsid w:val="00994CFB"/>
    <w:rsid w:val="00996B52"/>
    <w:rsid w:val="00997544"/>
    <w:rsid w:val="009A12B3"/>
    <w:rsid w:val="009A20D0"/>
    <w:rsid w:val="009A55F7"/>
    <w:rsid w:val="009A66F6"/>
    <w:rsid w:val="009B1456"/>
    <w:rsid w:val="009B3276"/>
    <w:rsid w:val="009B3C73"/>
    <w:rsid w:val="009B4F56"/>
    <w:rsid w:val="009B5016"/>
    <w:rsid w:val="009B55D2"/>
    <w:rsid w:val="009B72FD"/>
    <w:rsid w:val="009B77E9"/>
    <w:rsid w:val="009B7AA2"/>
    <w:rsid w:val="009B7BEF"/>
    <w:rsid w:val="009C0E28"/>
    <w:rsid w:val="009C13F0"/>
    <w:rsid w:val="009C16BA"/>
    <w:rsid w:val="009C1983"/>
    <w:rsid w:val="009C295B"/>
    <w:rsid w:val="009C4975"/>
    <w:rsid w:val="009C5D9E"/>
    <w:rsid w:val="009C5FB2"/>
    <w:rsid w:val="009C6983"/>
    <w:rsid w:val="009C725B"/>
    <w:rsid w:val="009D10A3"/>
    <w:rsid w:val="009D1901"/>
    <w:rsid w:val="009D3855"/>
    <w:rsid w:val="009E2406"/>
    <w:rsid w:val="009E2902"/>
    <w:rsid w:val="009E508B"/>
    <w:rsid w:val="009E59C4"/>
    <w:rsid w:val="009E6D98"/>
    <w:rsid w:val="009F0192"/>
    <w:rsid w:val="009F0FD1"/>
    <w:rsid w:val="009F1FC3"/>
    <w:rsid w:val="009F2C31"/>
    <w:rsid w:val="009F2DD1"/>
    <w:rsid w:val="009F7211"/>
    <w:rsid w:val="00A00904"/>
    <w:rsid w:val="00A033F9"/>
    <w:rsid w:val="00A03A2D"/>
    <w:rsid w:val="00A04AF8"/>
    <w:rsid w:val="00A04EFF"/>
    <w:rsid w:val="00A064E2"/>
    <w:rsid w:val="00A071D3"/>
    <w:rsid w:val="00A07CA3"/>
    <w:rsid w:val="00A107FB"/>
    <w:rsid w:val="00A112DD"/>
    <w:rsid w:val="00A11D16"/>
    <w:rsid w:val="00A153F2"/>
    <w:rsid w:val="00A17AB3"/>
    <w:rsid w:val="00A22DBA"/>
    <w:rsid w:val="00A22E09"/>
    <w:rsid w:val="00A25552"/>
    <w:rsid w:val="00A27340"/>
    <w:rsid w:val="00A30DDF"/>
    <w:rsid w:val="00A31064"/>
    <w:rsid w:val="00A31263"/>
    <w:rsid w:val="00A347C4"/>
    <w:rsid w:val="00A353C8"/>
    <w:rsid w:val="00A404DF"/>
    <w:rsid w:val="00A42CED"/>
    <w:rsid w:val="00A454D6"/>
    <w:rsid w:val="00A465D9"/>
    <w:rsid w:val="00A46656"/>
    <w:rsid w:val="00A46EFC"/>
    <w:rsid w:val="00A5033C"/>
    <w:rsid w:val="00A51360"/>
    <w:rsid w:val="00A51B65"/>
    <w:rsid w:val="00A5413F"/>
    <w:rsid w:val="00A5436D"/>
    <w:rsid w:val="00A543EC"/>
    <w:rsid w:val="00A61014"/>
    <w:rsid w:val="00A6135A"/>
    <w:rsid w:val="00A61BF2"/>
    <w:rsid w:val="00A6239B"/>
    <w:rsid w:val="00A626D9"/>
    <w:rsid w:val="00A6373E"/>
    <w:rsid w:val="00A63CC1"/>
    <w:rsid w:val="00A66390"/>
    <w:rsid w:val="00A666F5"/>
    <w:rsid w:val="00A73FF0"/>
    <w:rsid w:val="00A85D03"/>
    <w:rsid w:val="00A87AF7"/>
    <w:rsid w:val="00A90BAC"/>
    <w:rsid w:val="00A90E6C"/>
    <w:rsid w:val="00A91B4E"/>
    <w:rsid w:val="00A923D4"/>
    <w:rsid w:val="00A93131"/>
    <w:rsid w:val="00A94280"/>
    <w:rsid w:val="00A9454D"/>
    <w:rsid w:val="00A96BE9"/>
    <w:rsid w:val="00AA3021"/>
    <w:rsid w:val="00AA3511"/>
    <w:rsid w:val="00AA355D"/>
    <w:rsid w:val="00AA3B22"/>
    <w:rsid w:val="00AA422A"/>
    <w:rsid w:val="00AA4B1F"/>
    <w:rsid w:val="00AA5640"/>
    <w:rsid w:val="00AA6FE3"/>
    <w:rsid w:val="00AA7444"/>
    <w:rsid w:val="00AB1905"/>
    <w:rsid w:val="00AB236D"/>
    <w:rsid w:val="00AB3123"/>
    <w:rsid w:val="00AB40AF"/>
    <w:rsid w:val="00AB51A2"/>
    <w:rsid w:val="00AB5E9B"/>
    <w:rsid w:val="00AB6216"/>
    <w:rsid w:val="00AB66E1"/>
    <w:rsid w:val="00AB6D1F"/>
    <w:rsid w:val="00AC01D8"/>
    <w:rsid w:val="00AC05E2"/>
    <w:rsid w:val="00AC0760"/>
    <w:rsid w:val="00AC16EE"/>
    <w:rsid w:val="00AC3B4A"/>
    <w:rsid w:val="00AC6B3C"/>
    <w:rsid w:val="00AD067F"/>
    <w:rsid w:val="00AD3376"/>
    <w:rsid w:val="00AD3833"/>
    <w:rsid w:val="00AD4A5F"/>
    <w:rsid w:val="00AD6689"/>
    <w:rsid w:val="00AE3D5F"/>
    <w:rsid w:val="00AE6C93"/>
    <w:rsid w:val="00AE7787"/>
    <w:rsid w:val="00AF0874"/>
    <w:rsid w:val="00AF24B3"/>
    <w:rsid w:val="00AF388B"/>
    <w:rsid w:val="00AF551D"/>
    <w:rsid w:val="00B02E7D"/>
    <w:rsid w:val="00B05853"/>
    <w:rsid w:val="00B05E68"/>
    <w:rsid w:val="00B0601F"/>
    <w:rsid w:val="00B069A9"/>
    <w:rsid w:val="00B06F2F"/>
    <w:rsid w:val="00B0794C"/>
    <w:rsid w:val="00B11F40"/>
    <w:rsid w:val="00B13A8E"/>
    <w:rsid w:val="00B14137"/>
    <w:rsid w:val="00B14663"/>
    <w:rsid w:val="00B15518"/>
    <w:rsid w:val="00B1597E"/>
    <w:rsid w:val="00B21D5A"/>
    <w:rsid w:val="00B23213"/>
    <w:rsid w:val="00B23AFD"/>
    <w:rsid w:val="00B23FB7"/>
    <w:rsid w:val="00B264AE"/>
    <w:rsid w:val="00B308B8"/>
    <w:rsid w:val="00B32B00"/>
    <w:rsid w:val="00B33063"/>
    <w:rsid w:val="00B3735F"/>
    <w:rsid w:val="00B37EC1"/>
    <w:rsid w:val="00B403D1"/>
    <w:rsid w:val="00B40BD3"/>
    <w:rsid w:val="00B41D3B"/>
    <w:rsid w:val="00B44DEF"/>
    <w:rsid w:val="00B4506B"/>
    <w:rsid w:val="00B46837"/>
    <w:rsid w:val="00B5350A"/>
    <w:rsid w:val="00B53654"/>
    <w:rsid w:val="00B5527A"/>
    <w:rsid w:val="00B5613F"/>
    <w:rsid w:val="00B6175E"/>
    <w:rsid w:val="00B61EEE"/>
    <w:rsid w:val="00B61F47"/>
    <w:rsid w:val="00B642B6"/>
    <w:rsid w:val="00B67453"/>
    <w:rsid w:val="00B674BB"/>
    <w:rsid w:val="00B70B09"/>
    <w:rsid w:val="00B73B58"/>
    <w:rsid w:val="00B804F6"/>
    <w:rsid w:val="00B8125D"/>
    <w:rsid w:val="00B817AB"/>
    <w:rsid w:val="00B81892"/>
    <w:rsid w:val="00B81F4C"/>
    <w:rsid w:val="00B82604"/>
    <w:rsid w:val="00B92F57"/>
    <w:rsid w:val="00B93D0D"/>
    <w:rsid w:val="00BA1693"/>
    <w:rsid w:val="00BA3F48"/>
    <w:rsid w:val="00BA505F"/>
    <w:rsid w:val="00BA542E"/>
    <w:rsid w:val="00BB4678"/>
    <w:rsid w:val="00BB4691"/>
    <w:rsid w:val="00BB5AFC"/>
    <w:rsid w:val="00BB5E30"/>
    <w:rsid w:val="00BB60ED"/>
    <w:rsid w:val="00BB76D4"/>
    <w:rsid w:val="00BC1DFD"/>
    <w:rsid w:val="00BC527D"/>
    <w:rsid w:val="00BD0EB3"/>
    <w:rsid w:val="00BD12ED"/>
    <w:rsid w:val="00BD36DE"/>
    <w:rsid w:val="00BD5230"/>
    <w:rsid w:val="00BD5C98"/>
    <w:rsid w:val="00BD6028"/>
    <w:rsid w:val="00BE08A9"/>
    <w:rsid w:val="00BE2E4D"/>
    <w:rsid w:val="00BE6D7A"/>
    <w:rsid w:val="00BE6E7A"/>
    <w:rsid w:val="00BE7C29"/>
    <w:rsid w:val="00BF537A"/>
    <w:rsid w:val="00BF62F9"/>
    <w:rsid w:val="00BF6344"/>
    <w:rsid w:val="00BF660E"/>
    <w:rsid w:val="00BF7941"/>
    <w:rsid w:val="00C02FE1"/>
    <w:rsid w:val="00C04AE7"/>
    <w:rsid w:val="00C0510D"/>
    <w:rsid w:val="00C05C9B"/>
    <w:rsid w:val="00C06B6F"/>
    <w:rsid w:val="00C075F1"/>
    <w:rsid w:val="00C076DB"/>
    <w:rsid w:val="00C10081"/>
    <w:rsid w:val="00C11FA3"/>
    <w:rsid w:val="00C1327A"/>
    <w:rsid w:val="00C13F6E"/>
    <w:rsid w:val="00C16325"/>
    <w:rsid w:val="00C168CE"/>
    <w:rsid w:val="00C16E47"/>
    <w:rsid w:val="00C17E6B"/>
    <w:rsid w:val="00C20F88"/>
    <w:rsid w:val="00C218BB"/>
    <w:rsid w:val="00C21AF9"/>
    <w:rsid w:val="00C23B83"/>
    <w:rsid w:val="00C24220"/>
    <w:rsid w:val="00C2556C"/>
    <w:rsid w:val="00C255DE"/>
    <w:rsid w:val="00C26206"/>
    <w:rsid w:val="00C31EF4"/>
    <w:rsid w:val="00C33CC9"/>
    <w:rsid w:val="00C349EB"/>
    <w:rsid w:val="00C34EB0"/>
    <w:rsid w:val="00C3665F"/>
    <w:rsid w:val="00C36BED"/>
    <w:rsid w:val="00C37661"/>
    <w:rsid w:val="00C40563"/>
    <w:rsid w:val="00C41417"/>
    <w:rsid w:val="00C41877"/>
    <w:rsid w:val="00C4551A"/>
    <w:rsid w:val="00C45920"/>
    <w:rsid w:val="00C462A1"/>
    <w:rsid w:val="00C4797A"/>
    <w:rsid w:val="00C53203"/>
    <w:rsid w:val="00C548FF"/>
    <w:rsid w:val="00C5607D"/>
    <w:rsid w:val="00C5734F"/>
    <w:rsid w:val="00C57CBB"/>
    <w:rsid w:val="00C605E6"/>
    <w:rsid w:val="00C60D06"/>
    <w:rsid w:val="00C61C02"/>
    <w:rsid w:val="00C64DC5"/>
    <w:rsid w:val="00C65FF5"/>
    <w:rsid w:val="00C668B1"/>
    <w:rsid w:val="00C7060E"/>
    <w:rsid w:val="00C72729"/>
    <w:rsid w:val="00C732CB"/>
    <w:rsid w:val="00C755CE"/>
    <w:rsid w:val="00C76BC9"/>
    <w:rsid w:val="00C7733C"/>
    <w:rsid w:val="00C77527"/>
    <w:rsid w:val="00C80E34"/>
    <w:rsid w:val="00C81E1C"/>
    <w:rsid w:val="00C83240"/>
    <w:rsid w:val="00C836C6"/>
    <w:rsid w:val="00C86F2A"/>
    <w:rsid w:val="00C8760B"/>
    <w:rsid w:val="00C878D8"/>
    <w:rsid w:val="00C9039E"/>
    <w:rsid w:val="00CA0C97"/>
    <w:rsid w:val="00CA2904"/>
    <w:rsid w:val="00CA6341"/>
    <w:rsid w:val="00CB097F"/>
    <w:rsid w:val="00CB0ED8"/>
    <w:rsid w:val="00CB1D28"/>
    <w:rsid w:val="00CB1DD8"/>
    <w:rsid w:val="00CB343D"/>
    <w:rsid w:val="00CB4631"/>
    <w:rsid w:val="00CB4B72"/>
    <w:rsid w:val="00CB4F31"/>
    <w:rsid w:val="00CB6510"/>
    <w:rsid w:val="00CB69E4"/>
    <w:rsid w:val="00CB7768"/>
    <w:rsid w:val="00CC0A75"/>
    <w:rsid w:val="00CC0C27"/>
    <w:rsid w:val="00CC2775"/>
    <w:rsid w:val="00CC5217"/>
    <w:rsid w:val="00CC752E"/>
    <w:rsid w:val="00CC7CA8"/>
    <w:rsid w:val="00CD05A0"/>
    <w:rsid w:val="00CD11CB"/>
    <w:rsid w:val="00CD1290"/>
    <w:rsid w:val="00CD3272"/>
    <w:rsid w:val="00CD4603"/>
    <w:rsid w:val="00CD5ED8"/>
    <w:rsid w:val="00CE0848"/>
    <w:rsid w:val="00CE301B"/>
    <w:rsid w:val="00CE57AF"/>
    <w:rsid w:val="00CF1C11"/>
    <w:rsid w:val="00CF2887"/>
    <w:rsid w:val="00CF2DF4"/>
    <w:rsid w:val="00CF301C"/>
    <w:rsid w:val="00CF4861"/>
    <w:rsid w:val="00CF4F10"/>
    <w:rsid w:val="00CF6F25"/>
    <w:rsid w:val="00CF74EA"/>
    <w:rsid w:val="00D020C8"/>
    <w:rsid w:val="00D0309C"/>
    <w:rsid w:val="00D04089"/>
    <w:rsid w:val="00D1264D"/>
    <w:rsid w:val="00D13B38"/>
    <w:rsid w:val="00D14686"/>
    <w:rsid w:val="00D15EF3"/>
    <w:rsid w:val="00D2211A"/>
    <w:rsid w:val="00D22343"/>
    <w:rsid w:val="00D24B0E"/>
    <w:rsid w:val="00D25FB4"/>
    <w:rsid w:val="00D26358"/>
    <w:rsid w:val="00D26647"/>
    <w:rsid w:val="00D26A13"/>
    <w:rsid w:val="00D30E90"/>
    <w:rsid w:val="00D3289F"/>
    <w:rsid w:val="00D33068"/>
    <w:rsid w:val="00D33502"/>
    <w:rsid w:val="00D36566"/>
    <w:rsid w:val="00D4318A"/>
    <w:rsid w:val="00D4339A"/>
    <w:rsid w:val="00D439A8"/>
    <w:rsid w:val="00D4461E"/>
    <w:rsid w:val="00D45613"/>
    <w:rsid w:val="00D45BBB"/>
    <w:rsid w:val="00D45FEB"/>
    <w:rsid w:val="00D46091"/>
    <w:rsid w:val="00D47A1A"/>
    <w:rsid w:val="00D47CB3"/>
    <w:rsid w:val="00D51313"/>
    <w:rsid w:val="00D518EE"/>
    <w:rsid w:val="00D53727"/>
    <w:rsid w:val="00D539F0"/>
    <w:rsid w:val="00D54B8E"/>
    <w:rsid w:val="00D5559A"/>
    <w:rsid w:val="00D55743"/>
    <w:rsid w:val="00D61DCB"/>
    <w:rsid w:val="00D63332"/>
    <w:rsid w:val="00D63B77"/>
    <w:rsid w:val="00D64DC7"/>
    <w:rsid w:val="00D66A29"/>
    <w:rsid w:val="00D727F9"/>
    <w:rsid w:val="00D72FA4"/>
    <w:rsid w:val="00D73338"/>
    <w:rsid w:val="00D7336C"/>
    <w:rsid w:val="00D74885"/>
    <w:rsid w:val="00D7502E"/>
    <w:rsid w:val="00D82B35"/>
    <w:rsid w:val="00D833D2"/>
    <w:rsid w:val="00D87663"/>
    <w:rsid w:val="00D93081"/>
    <w:rsid w:val="00D944DE"/>
    <w:rsid w:val="00D956DE"/>
    <w:rsid w:val="00D964D5"/>
    <w:rsid w:val="00D975D7"/>
    <w:rsid w:val="00D97BE9"/>
    <w:rsid w:val="00DA10DC"/>
    <w:rsid w:val="00DA1719"/>
    <w:rsid w:val="00DA22CF"/>
    <w:rsid w:val="00DA3581"/>
    <w:rsid w:val="00DA36B6"/>
    <w:rsid w:val="00DA48B3"/>
    <w:rsid w:val="00DA6D58"/>
    <w:rsid w:val="00DA7F2C"/>
    <w:rsid w:val="00DB004E"/>
    <w:rsid w:val="00DB1022"/>
    <w:rsid w:val="00DB1C7D"/>
    <w:rsid w:val="00DB2892"/>
    <w:rsid w:val="00DB52AC"/>
    <w:rsid w:val="00DB6F05"/>
    <w:rsid w:val="00DB7DEE"/>
    <w:rsid w:val="00DC4CFD"/>
    <w:rsid w:val="00DD4416"/>
    <w:rsid w:val="00DD46A7"/>
    <w:rsid w:val="00DD5FE2"/>
    <w:rsid w:val="00DE0556"/>
    <w:rsid w:val="00DE0762"/>
    <w:rsid w:val="00DE0943"/>
    <w:rsid w:val="00DE1FC7"/>
    <w:rsid w:val="00DE29B5"/>
    <w:rsid w:val="00DE38CD"/>
    <w:rsid w:val="00DE7B27"/>
    <w:rsid w:val="00DF1F09"/>
    <w:rsid w:val="00DF2FE4"/>
    <w:rsid w:val="00DF3730"/>
    <w:rsid w:val="00DF7C93"/>
    <w:rsid w:val="00DF7E99"/>
    <w:rsid w:val="00E01721"/>
    <w:rsid w:val="00E02415"/>
    <w:rsid w:val="00E02A25"/>
    <w:rsid w:val="00E03FB7"/>
    <w:rsid w:val="00E03FE5"/>
    <w:rsid w:val="00E04149"/>
    <w:rsid w:val="00E05028"/>
    <w:rsid w:val="00E0790C"/>
    <w:rsid w:val="00E07C25"/>
    <w:rsid w:val="00E1014D"/>
    <w:rsid w:val="00E1090E"/>
    <w:rsid w:val="00E10C5B"/>
    <w:rsid w:val="00E12423"/>
    <w:rsid w:val="00E140CE"/>
    <w:rsid w:val="00E14C2E"/>
    <w:rsid w:val="00E17FF3"/>
    <w:rsid w:val="00E25AFA"/>
    <w:rsid w:val="00E33A97"/>
    <w:rsid w:val="00E36D0F"/>
    <w:rsid w:val="00E37C9D"/>
    <w:rsid w:val="00E40D5E"/>
    <w:rsid w:val="00E43298"/>
    <w:rsid w:val="00E4615F"/>
    <w:rsid w:val="00E46687"/>
    <w:rsid w:val="00E469B8"/>
    <w:rsid w:val="00E47B0C"/>
    <w:rsid w:val="00E50C3F"/>
    <w:rsid w:val="00E50EF2"/>
    <w:rsid w:val="00E51259"/>
    <w:rsid w:val="00E53246"/>
    <w:rsid w:val="00E53325"/>
    <w:rsid w:val="00E53A80"/>
    <w:rsid w:val="00E54B5F"/>
    <w:rsid w:val="00E55029"/>
    <w:rsid w:val="00E55111"/>
    <w:rsid w:val="00E56BAC"/>
    <w:rsid w:val="00E61B97"/>
    <w:rsid w:val="00E62C59"/>
    <w:rsid w:val="00E62F12"/>
    <w:rsid w:val="00E63D43"/>
    <w:rsid w:val="00E70ABC"/>
    <w:rsid w:val="00E70C0A"/>
    <w:rsid w:val="00E719A4"/>
    <w:rsid w:val="00E72F7A"/>
    <w:rsid w:val="00E7340D"/>
    <w:rsid w:val="00E73CDB"/>
    <w:rsid w:val="00E74DED"/>
    <w:rsid w:val="00E75013"/>
    <w:rsid w:val="00E7561C"/>
    <w:rsid w:val="00E76664"/>
    <w:rsid w:val="00E766BE"/>
    <w:rsid w:val="00E77505"/>
    <w:rsid w:val="00E80B55"/>
    <w:rsid w:val="00E810EA"/>
    <w:rsid w:val="00E818C9"/>
    <w:rsid w:val="00E8339A"/>
    <w:rsid w:val="00E83B41"/>
    <w:rsid w:val="00E8737D"/>
    <w:rsid w:val="00E90774"/>
    <w:rsid w:val="00E915C3"/>
    <w:rsid w:val="00E919CC"/>
    <w:rsid w:val="00E91FBC"/>
    <w:rsid w:val="00E927E0"/>
    <w:rsid w:val="00E9329B"/>
    <w:rsid w:val="00E946C0"/>
    <w:rsid w:val="00E95A28"/>
    <w:rsid w:val="00E9657C"/>
    <w:rsid w:val="00E96C32"/>
    <w:rsid w:val="00E9746E"/>
    <w:rsid w:val="00E97708"/>
    <w:rsid w:val="00EA2290"/>
    <w:rsid w:val="00EA4D55"/>
    <w:rsid w:val="00EA4E61"/>
    <w:rsid w:val="00EA617D"/>
    <w:rsid w:val="00EA63C7"/>
    <w:rsid w:val="00EA73BB"/>
    <w:rsid w:val="00EB0EAE"/>
    <w:rsid w:val="00EB21A3"/>
    <w:rsid w:val="00EB3831"/>
    <w:rsid w:val="00EC0B6F"/>
    <w:rsid w:val="00EC0EBF"/>
    <w:rsid w:val="00EC2BA3"/>
    <w:rsid w:val="00EC5248"/>
    <w:rsid w:val="00EC5F35"/>
    <w:rsid w:val="00EC5FA1"/>
    <w:rsid w:val="00EC65FE"/>
    <w:rsid w:val="00EC6CC9"/>
    <w:rsid w:val="00EC7328"/>
    <w:rsid w:val="00EC743A"/>
    <w:rsid w:val="00ED2A55"/>
    <w:rsid w:val="00ED49E4"/>
    <w:rsid w:val="00ED5195"/>
    <w:rsid w:val="00EE122E"/>
    <w:rsid w:val="00EE5DB8"/>
    <w:rsid w:val="00EF0A08"/>
    <w:rsid w:val="00EF0BCE"/>
    <w:rsid w:val="00EF0E78"/>
    <w:rsid w:val="00EF0FD7"/>
    <w:rsid w:val="00EF2B3A"/>
    <w:rsid w:val="00EF36C5"/>
    <w:rsid w:val="00EF415C"/>
    <w:rsid w:val="00EF42DC"/>
    <w:rsid w:val="00EF443E"/>
    <w:rsid w:val="00EF51C8"/>
    <w:rsid w:val="00F01761"/>
    <w:rsid w:val="00F0210E"/>
    <w:rsid w:val="00F02CD5"/>
    <w:rsid w:val="00F07535"/>
    <w:rsid w:val="00F07873"/>
    <w:rsid w:val="00F11931"/>
    <w:rsid w:val="00F1352D"/>
    <w:rsid w:val="00F13F00"/>
    <w:rsid w:val="00F1642E"/>
    <w:rsid w:val="00F2130A"/>
    <w:rsid w:val="00F2263A"/>
    <w:rsid w:val="00F26D19"/>
    <w:rsid w:val="00F3315B"/>
    <w:rsid w:val="00F33253"/>
    <w:rsid w:val="00F33464"/>
    <w:rsid w:val="00F33474"/>
    <w:rsid w:val="00F33C9A"/>
    <w:rsid w:val="00F351B8"/>
    <w:rsid w:val="00F35F99"/>
    <w:rsid w:val="00F36958"/>
    <w:rsid w:val="00F36B72"/>
    <w:rsid w:val="00F378CB"/>
    <w:rsid w:val="00F41BD7"/>
    <w:rsid w:val="00F4268A"/>
    <w:rsid w:val="00F438FD"/>
    <w:rsid w:val="00F44839"/>
    <w:rsid w:val="00F44939"/>
    <w:rsid w:val="00F44D7C"/>
    <w:rsid w:val="00F45690"/>
    <w:rsid w:val="00F4630C"/>
    <w:rsid w:val="00F4701F"/>
    <w:rsid w:val="00F50DD1"/>
    <w:rsid w:val="00F51F14"/>
    <w:rsid w:val="00F52243"/>
    <w:rsid w:val="00F5484E"/>
    <w:rsid w:val="00F5533F"/>
    <w:rsid w:val="00F57DC6"/>
    <w:rsid w:val="00F7061D"/>
    <w:rsid w:val="00F714C2"/>
    <w:rsid w:val="00F721FD"/>
    <w:rsid w:val="00F72FEF"/>
    <w:rsid w:val="00F73254"/>
    <w:rsid w:val="00F74997"/>
    <w:rsid w:val="00F74E57"/>
    <w:rsid w:val="00F751E5"/>
    <w:rsid w:val="00F754A0"/>
    <w:rsid w:val="00F81B62"/>
    <w:rsid w:val="00F8291E"/>
    <w:rsid w:val="00F8357F"/>
    <w:rsid w:val="00F84126"/>
    <w:rsid w:val="00F84221"/>
    <w:rsid w:val="00F87A09"/>
    <w:rsid w:val="00F90582"/>
    <w:rsid w:val="00F91C91"/>
    <w:rsid w:val="00F92E63"/>
    <w:rsid w:val="00F94DBC"/>
    <w:rsid w:val="00F9613B"/>
    <w:rsid w:val="00F96E1D"/>
    <w:rsid w:val="00F9745D"/>
    <w:rsid w:val="00F97790"/>
    <w:rsid w:val="00FA2206"/>
    <w:rsid w:val="00FA2558"/>
    <w:rsid w:val="00FA291F"/>
    <w:rsid w:val="00FA31BD"/>
    <w:rsid w:val="00FA524B"/>
    <w:rsid w:val="00FA7E90"/>
    <w:rsid w:val="00FB1336"/>
    <w:rsid w:val="00FB1A62"/>
    <w:rsid w:val="00FB3AEA"/>
    <w:rsid w:val="00FB4601"/>
    <w:rsid w:val="00FC0CDC"/>
    <w:rsid w:val="00FC135E"/>
    <w:rsid w:val="00FC3121"/>
    <w:rsid w:val="00FC4AFE"/>
    <w:rsid w:val="00FC69B9"/>
    <w:rsid w:val="00FC7121"/>
    <w:rsid w:val="00FD1704"/>
    <w:rsid w:val="00FD49BA"/>
    <w:rsid w:val="00FD7921"/>
    <w:rsid w:val="00FE0242"/>
    <w:rsid w:val="00FE0B1A"/>
    <w:rsid w:val="00FE0B68"/>
    <w:rsid w:val="00FE236F"/>
    <w:rsid w:val="00FE65B9"/>
    <w:rsid w:val="00FF3295"/>
    <w:rsid w:val="00FF35BC"/>
    <w:rsid w:val="00FF390B"/>
    <w:rsid w:val="00FF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19690</cp:lastModifiedBy>
  <cp:revision>3</cp:revision>
  <dcterms:created xsi:type="dcterms:W3CDTF">2024-02-23T10:12:00Z</dcterms:created>
  <dcterms:modified xsi:type="dcterms:W3CDTF">2024-02-24T07:25:00Z</dcterms:modified>
</cp:coreProperties>
</file>